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03801" w14:textId="489FA8E7" w:rsidR="005E4577" w:rsidRPr="00884A00" w:rsidRDefault="0067439B" w:rsidP="005E4577">
      <w:pPr>
        <w:pStyle w:val="Body"/>
        <w:shd w:val="clear" w:color="auto" w:fill="FFFFFF"/>
        <w:spacing w:after="200"/>
        <w:jc w:val="both"/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884A00">
        <w:rPr>
          <w:rFonts w:ascii="Arial" w:hAnsi="Arial" w:cs="Arial"/>
          <w:b/>
          <w:bCs/>
          <w:sz w:val="22"/>
          <w:szCs w:val="22"/>
          <w:lang w:val="en-US"/>
        </w:rPr>
        <w:t>Table S1.</w:t>
      </w:r>
      <w:r w:rsidRPr="00884A00">
        <w:rPr>
          <w:rFonts w:ascii="Arial" w:hAnsi="Arial" w:cs="Arial"/>
          <w:sz w:val="22"/>
          <w:szCs w:val="22"/>
          <w:lang w:val="en-US"/>
        </w:rPr>
        <w:t xml:space="preserve"> </w:t>
      </w:r>
      <w:r w:rsidR="005E4577" w:rsidRPr="00884A00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>Group composition and individual characteristics of spider monkeys (</w:t>
      </w:r>
      <w:r w:rsidR="005E4577" w:rsidRPr="00884A00">
        <w:rPr>
          <w:rStyle w:val="None"/>
          <w:rFonts w:ascii="Arial" w:hAnsi="Arial" w:cs="Arial"/>
          <w:i/>
          <w:iCs/>
          <w:sz w:val="22"/>
          <w:szCs w:val="22"/>
          <w:shd w:val="clear" w:color="auto" w:fill="FFFFFF"/>
          <w:lang w:val="en-US"/>
        </w:rPr>
        <w:t>Ateles geoffroyi</w:t>
      </w:r>
      <w:r w:rsidR="005E4577" w:rsidRPr="00884A00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>) in the Otoch Ma’ax Yetel Kooh reserve, Yucatan Peninsula, Mexico.</w:t>
      </w:r>
    </w:p>
    <w:tbl>
      <w:tblPr>
        <w:tblW w:w="48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40"/>
      </w:tblGrid>
      <w:tr w:rsidR="00E91119" w:rsidRPr="00B73DBD" w14:paraId="75434A20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1511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fr-FR"/>
              </w:rPr>
              <w:t>Individual Code (identity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80D9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fr-FR"/>
              </w:rPr>
              <w:t>Sex</w:t>
            </w:r>
            <w:r w:rsidRPr="00B73DBD">
              <w:rPr>
                <w:rFonts w:eastAsia="Times New Roman"/>
                <w:b/>
                <w:bCs/>
                <w:color w:val="000000"/>
                <w:szCs w:val="22"/>
                <w:bdr w:val="none" w:sz="0" w:space="0" w:color="auto"/>
                <w:vertAlign w:val="superscript"/>
                <w:lang w:eastAsia="fr-FR"/>
              </w:rPr>
              <w:t>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E61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fr-FR"/>
              </w:rPr>
              <w:t>Age</w:t>
            </w:r>
            <w:r>
              <w:rPr>
                <w:rFonts w:eastAsia="Times New Roman"/>
                <w:b/>
                <w:bCs/>
                <w:color w:val="000000"/>
                <w:szCs w:val="22"/>
                <w:bdr w:val="none" w:sz="0" w:space="0" w:color="auto"/>
                <w:vertAlign w:val="superscript"/>
                <w:lang w:eastAsia="fr-FR"/>
              </w:rPr>
              <w:t>b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F96A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  <w:lang w:eastAsia="fr-FR"/>
              </w:rPr>
              <w:t>Total observation (hrs)</w:t>
            </w:r>
          </w:p>
        </w:tc>
      </w:tr>
      <w:tr w:rsidR="00E91119" w:rsidRPr="00B73DBD" w14:paraId="01C92841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9627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18A2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B6C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40C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73.8</w:t>
            </w:r>
          </w:p>
        </w:tc>
      </w:tr>
      <w:tr w:rsidR="00E91119" w:rsidRPr="00B73DBD" w14:paraId="7B173C07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FB9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94C4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D853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16DF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03.6</w:t>
            </w:r>
          </w:p>
        </w:tc>
      </w:tr>
      <w:tr w:rsidR="00E91119" w:rsidRPr="00B73DBD" w14:paraId="6DEFAFF2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E2A3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5811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3748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BA45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06.5</w:t>
            </w:r>
          </w:p>
        </w:tc>
      </w:tr>
      <w:tr w:rsidR="00E91119" w:rsidRPr="00B73DBD" w14:paraId="2035BDA3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D0AD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L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36C5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E6B5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1FCD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00.8</w:t>
            </w:r>
          </w:p>
        </w:tc>
      </w:tr>
      <w:tr w:rsidR="00E91119" w:rsidRPr="00B73DBD" w14:paraId="6205C39F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D89A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K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633C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E618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E944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59.5</w:t>
            </w:r>
          </w:p>
        </w:tc>
      </w:tr>
      <w:tr w:rsidR="00E91119" w:rsidRPr="00B73DBD" w14:paraId="085EB1A9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969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J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BA95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A18C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405B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89.5</w:t>
            </w:r>
          </w:p>
        </w:tc>
      </w:tr>
      <w:tr w:rsidR="00E91119" w:rsidRPr="00B73DBD" w14:paraId="6088FB66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68A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9FDD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9DAE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53CF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93.3</w:t>
            </w:r>
          </w:p>
        </w:tc>
      </w:tr>
      <w:tr w:rsidR="00E91119" w:rsidRPr="00B73DBD" w14:paraId="0024CFB6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51AC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F04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AD01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0564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84.7</w:t>
            </w:r>
          </w:p>
        </w:tc>
      </w:tr>
      <w:tr w:rsidR="00E91119" w:rsidRPr="00B73DBD" w14:paraId="4B3D7356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1F68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ABA8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09D8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2E9F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81.6</w:t>
            </w:r>
          </w:p>
        </w:tc>
      </w:tr>
      <w:tr w:rsidR="00E91119" w:rsidRPr="00B73DBD" w14:paraId="42F30812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817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4FD5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483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B553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76.7</w:t>
            </w:r>
          </w:p>
        </w:tc>
      </w:tr>
      <w:tr w:rsidR="00E91119" w:rsidRPr="00B73DBD" w14:paraId="3369474B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68FE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9292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AA7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6A51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87.6</w:t>
            </w:r>
          </w:p>
        </w:tc>
      </w:tr>
      <w:tr w:rsidR="00E91119" w:rsidRPr="00B73DBD" w14:paraId="2A5C62F4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E5FB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B0F1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D07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0494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71.6</w:t>
            </w:r>
          </w:p>
        </w:tc>
      </w:tr>
      <w:tr w:rsidR="00E91119" w:rsidRPr="00B73DBD" w14:paraId="08FEF56D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0588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28B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AAEB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EA6C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65.2</w:t>
            </w:r>
          </w:p>
        </w:tc>
      </w:tr>
      <w:tr w:rsidR="00E91119" w:rsidRPr="00B73DBD" w14:paraId="0B37660C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FA74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F78A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3E8D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883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58.4</w:t>
            </w:r>
          </w:p>
        </w:tc>
      </w:tr>
      <w:tr w:rsidR="00E91119" w:rsidRPr="00B73DBD" w14:paraId="3C0DF9B5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998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T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83D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6ED8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DA64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96.5</w:t>
            </w:r>
          </w:p>
        </w:tc>
      </w:tr>
      <w:tr w:rsidR="00E91119" w:rsidRPr="00B73DBD" w14:paraId="371C8043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6FC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1CED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7375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8EF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100.8</w:t>
            </w:r>
          </w:p>
        </w:tc>
      </w:tr>
      <w:tr w:rsidR="00E91119" w:rsidRPr="00B73DBD" w14:paraId="1AB42D54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527F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A8E8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8CCB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0C48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59.3</w:t>
            </w:r>
          </w:p>
        </w:tc>
      </w:tr>
      <w:tr w:rsidR="00E91119" w:rsidRPr="00B73DBD" w14:paraId="7BB6695E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BD12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P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0EF1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FE41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68AC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86.2</w:t>
            </w:r>
          </w:p>
        </w:tc>
      </w:tr>
      <w:tr w:rsidR="00E91119" w:rsidRPr="00B73DBD" w14:paraId="4AB7F9CB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4804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T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8783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800F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CE23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82.1</w:t>
            </w:r>
          </w:p>
        </w:tc>
      </w:tr>
      <w:tr w:rsidR="00E91119" w:rsidRPr="00B73DBD" w14:paraId="04CC4168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BBDD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BBF8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D2CA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E385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100.8</w:t>
            </w:r>
          </w:p>
        </w:tc>
      </w:tr>
      <w:tr w:rsidR="00E91119" w:rsidRPr="00B73DBD" w14:paraId="6F932A83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F53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F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140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1D77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F762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84.7</w:t>
            </w:r>
          </w:p>
        </w:tc>
      </w:tr>
      <w:tr w:rsidR="00E91119" w:rsidRPr="00B73DBD" w14:paraId="3088D46D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E177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X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986D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73B9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C9A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59.1</w:t>
            </w:r>
          </w:p>
        </w:tc>
      </w:tr>
      <w:tr w:rsidR="00E91119" w:rsidRPr="00B73DBD" w14:paraId="4B3E2147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1B63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P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6AE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D8E9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1C9A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76.7</w:t>
            </w:r>
          </w:p>
        </w:tc>
      </w:tr>
      <w:tr w:rsidR="00E91119" w:rsidRPr="00B73DBD" w14:paraId="50493C64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78C3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T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8DC3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18CD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266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87.9</w:t>
            </w:r>
          </w:p>
        </w:tc>
      </w:tr>
      <w:tr w:rsidR="00E91119" w:rsidRPr="00B73DBD" w14:paraId="24FB3EB2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AA9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J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0ECE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F364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2FF3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88.4</w:t>
            </w:r>
          </w:p>
        </w:tc>
      </w:tr>
      <w:tr w:rsidR="00E91119" w:rsidRPr="00B73DBD" w14:paraId="014C333C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CB9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E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5D6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C84E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2B2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92.4</w:t>
            </w:r>
          </w:p>
        </w:tc>
      </w:tr>
      <w:tr w:rsidR="00E91119" w:rsidRPr="00B73DBD" w14:paraId="3AB9EA19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38A5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0674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86C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9967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80.5</w:t>
            </w:r>
          </w:p>
        </w:tc>
      </w:tr>
      <w:tr w:rsidR="00E91119" w:rsidRPr="00B73DBD" w14:paraId="2D662B50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8738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236B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A2EE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9CF5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64.5</w:t>
            </w:r>
          </w:p>
        </w:tc>
      </w:tr>
      <w:tr w:rsidR="00E91119" w:rsidRPr="00B73DBD" w14:paraId="48DE1B72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5A67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W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000D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DC5F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C332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59.1</w:t>
            </w:r>
          </w:p>
        </w:tc>
      </w:tr>
      <w:tr w:rsidR="00E91119" w:rsidRPr="00B73DBD" w14:paraId="5911E2D2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CCCB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D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3C32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29B3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0A9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87.7</w:t>
            </w:r>
          </w:p>
        </w:tc>
      </w:tr>
      <w:tr w:rsidR="00E91119" w:rsidRPr="00B73DBD" w14:paraId="730BC143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681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C6A5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79B1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DF21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82.9</w:t>
            </w:r>
          </w:p>
        </w:tc>
      </w:tr>
      <w:tr w:rsidR="00E91119" w:rsidRPr="00B73DBD" w14:paraId="1414FE81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2419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V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9731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10E9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90A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106.3</w:t>
            </w:r>
          </w:p>
        </w:tc>
      </w:tr>
      <w:tr w:rsidR="00E91119" w:rsidRPr="00B73DBD" w14:paraId="372D126B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4D12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D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6A7A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BA57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E85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73.8</w:t>
            </w:r>
          </w:p>
        </w:tc>
      </w:tr>
      <w:tr w:rsidR="00E91119" w:rsidRPr="00B73DBD" w14:paraId="5D8976A5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7148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ABE6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811B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4F7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90.5</w:t>
            </w:r>
          </w:p>
        </w:tc>
      </w:tr>
      <w:tr w:rsidR="00E91119" w:rsidRPr="00B73DBD" w14:paraId="071DFA67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748D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328C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D8EE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A830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71.6</w:t>
            </w:r>
          </w:p>
        </w:tc>
      </w:tr>
      <w:tr w:rsidR="00E91119" w:rsidRPr="00B73DBD" w14:paraId="7C6DC732" w14:textId="77777777" w:rsidTr="00510AD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0767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4C6EB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010AB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668C2" w14:textId="77777777" w:rsidR="00E91119" w:rsidRPr="00B73DBD" w:rsidRDefault="00E91119" w:rsidP="00A66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B73DBD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fr-FR"/>
              </w:rPr>
              <w:t>106.5</w:t>
            </w:r>
          </w:p>
        </w:tc>
      </w:tr>
    </w:tbl>
    <w:p w14:paraId="1A7FB883" w14:textId="77777777" w:rsidR="005E4577" w:rsidRPr="003D458D" w:rsidRDefault="005E4577" w:rsidP="005E4577">
      <w:pPr>
        <w:pStyle w:val="Body"/>
        <w:shd w:val="clear" w:color="auto" w:fill="FFFFFF"/>
        <w:jc w:val="both"/>
        <w:rPr>
          <w:rStyle w:val="None"/>
          <w:rFonts w:cs="Times New Roman"/>
          <w:shd w:val="clear" w:color="auto" w:fill="FFFFFF"/>
          <w:lang w:val="en-US"/>
        </w:rPr>
      </w:pPr>
      <w:r>
        <w:rPr>
          <w:rStyle w:val="None"/>
          <w:rFonts w:cs="Times New Roman"/>
          <w:shd w:val="clear" w:color="auto" w:fill="FFFFFF"/>
          <w:vertAlign w:val="superscript"/>
          <w:lang w:val="en-US"/>
        </w:rPr>
        <w:t>a</w:t>
      </w:r>
      <w:r w:rsidRPr="003D458D">
        <w:rPr>
          <w:rStyle w:val="None"/>
          <w:rFonts w:cs="Times New Roman"/>
          <w:shd w:val="clear" w:color="auto" w:fill="FFFFFF"/>
          <w:lang w:val="en-US"/>
        </w:rPr>
        <w:t xml:space="preserve"> F = Female, M = Male</w:t>
      </w:r>
    </w:p>
    <w:p w14:paraId="30D62A12" w14:textId="38AC4BF4" w:rsidR="005E4577" w:rsidRPr="004E324D" w:rsidRDefault="005E4577" w:rsidP="005E4577">
      <w:pPr>
        <w:pStyle w:val="Body"/>
        <w:shd w:val="clear" w:color="auto" w:fill="FFFFFF"/>
        <w:jc w:val="both"/>
        <w:rPr>
          <w:rStyle w:val="None"/>
          <w:rFonts w:cs="Times New Roman"/>
          <w:shd w:val="clear" w:color="auto" w:fill="FFFFFF"/>
          <w:lang w:val="en-US"/>
        </w:rPr>
      </w:pPr>
      <w:r w:rsidRPr="004E324D">
        <w:rPr>
          <w:rStyle w:val="None"/>
          <w:rFonts w:cs="Times New Roman"/>
          <w:shd w:val="clear" w:color="auto" w:fill="FFFFFF"/>
          <w:vertAlign w:val="superscript"/>
          <w:lang w:val="en-US"/>
        </w:rPr>
        <w:t>b</w:t>
      </w:r>
      <w:r w:rsidRPr="004E324D">
        <w:rPr>
          <w:rStyle w:val="None"/>
          <w:rFonts w:cs="Times New Roman"/>
          <w:shd w:val="clear" w:color="auto" w:fill="FFFFFF"/>
          <w:lang w:val="en-US"/>
        </w:rPr>
        <w:t xml:space="preserve"> MA = Mature; IM = Immature</w:t>
      </w:r>
    </w:p>
    <w:p w14:paraId="44EAB04C" w14:textId="7A7A3995" w:rsidR="00884A00" w:rsidRPr="004E324D" w:rsidRDefault="00884A00" w:rsidP="005E4577">
      <w:pPr>
        <w:pStyle w:val="Body"/>
        <w:shd w:val="clear" w:color="auto" w:fill="FFFFFF"/>
        <w:jc w:val="both"/>
        <w:rPr>
          <w:rStyle w:val="None"/>
          <w:rFonts w:cs="Times New Roman"/>
          <w:shd w:val="clear" w:color="auto" w:fill="FFFFFF"/>
          <w:lang w:val="en-US"/>
        </w:rPr>
      </w:pPr>
    </w:p>
    <w:p w14:paraId="3E001180" w14:textId="77AE8628" w:rsidR="00884A00" w:rsidRDefault="00884A00" w:rsidP="005E4577">
      <w:pPr>
        <w:pStyle w:val="Body"/>
        <w:shd w:val="clear" w:color="auto" w:fill="FFFFFF"/>
        <w:jc w:val="both"/>
        <w:rPr>
          <w:rStyle w:val="None"/>
          <w:rFonts w:cs="Times New Roman"/>
          <w:shd w:val="clear" w:color="auto" w:fill="FFFFFF"/>
          <w:lang w:val="en-US"/>
        </w:rPr>
      </w:pPr>
    </w:p>
    <w:p w14:paraId="7D5D9AAC" w14:textId="77777777" w:rsidR="004E324D" w:rsidRPr="004E324D" w:rsidRDefault="004E324D" w:rsidP="005E4577">
      <w:pPr>
        <w:pStyle w:val="Body"/>
        <w:shd w:val="clear" w:color="auto" w:fill="FFFFFF"/>
        <w:jc w:val="both"/>
        <w:rPr>
          <w:rStyle w:val="None"/>
          <w:rFonts w:cs="Times New Roman"/>
          <w:shd w:val="clear" w:color="auto" w:fill="FFFFFF"/>
          <w:lang w:val="en-US"/>
        </w:rPr>
      </w:pPr>
    </w:p>
    <w:p w14:paraId="1E25B7B2" w14:textId="2804F85D" w:rsidR="00884A00" w:rsidRPr="004E324D" w:rsidRDefault="00884A00" w:rsidP="005E4577">
      <w:pPr>
        <w:pStyle w:val="Body"/>
        <w:shd w:val="clear" w:color="auto" w:fill="FFFFFF"/>
        <w:jc w:val="both"/>
        <w:rPr>
          <w:rStyle w:val="None"/>
          <w:rFonts w:cs="Times New Roman"/>
          <w:shd w:val="clear" w:color="auto" w:fill="FFFFFF"/>
          <w:lang w:val="en-US"/>
        </w:rPr>
      </w:pPr>
    </w:p>
    <w:p w14:paraId="0A8F8180" w14:textId="01F395E8" w:rsidR="00884A00" w:rsidRPr="00FE7EDC" w:rsidRDefault="00884A00" w:rsidP="00884A00">
      <w:pPr>
        <w:pStyle w:val="Body"/>
        <w:shd w:val="clear" w:color="auto" w:fill="FFFFFF"/>
        <w:jc w:val="both"/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FE7EDC">
        <w:rPr>
          <w:rStyle w:val="None"/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lastRenderedPageBreak/>
        <w:t>Table S</w:t>
      </w:r>
      <w:r w:rsidR="004E324D">
        <w:rPr>
          <w:rStyle w:val="None"/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>2</w:t>
      </w:r>
      <w:r w:rsidRPr="00FE7EDC">
        <w:rPr>
          <w:rStyle w:val="None"/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>.</w:t>
      </w:r>
      <w:r w:rsidRPr="00FE7EDC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 xml:space="preserve"> Results of each statistical model and Post hoc (Turkey test) comparisons. </w:t>
      </w:r>
    </w:p>
    <w:p w14:paraId="3E67D262" w14:textId="77777777" w:rsidR="00884A00" w:rsidRPr="00FE7EDC" w:rsidRDefault="00884A00" w:rsidP="00884A00">
      <w:pPr>
        <w:pStyle w:val="Body"/>
        <w:shd w:val="clear" w:color="auto" w:fill="FFFFFF"/>
        <w:jc w:val="both"/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FE7EDC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 xml:space="preserve">All assumptions for the GLMM </w:t>
      </w:r>
      <w:r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>an</w:t>
      </w:r>
      <w:r w:rsidRPr="00FE7EDC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>alyses were met (collinearity and overdispersion).</w:t>
      </w:r>
    </w:p>
    <w:tbl>
      <w:tblPr>
        <w:tblW w:w="95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2"/>
        <w:gridCol w:w="807"/>
        <w:gridCol w:w="1112"/>
        <w:gridCol w:w="1288"/>
        <w:gridCol w:w="1473"/>
        <w:gridCol w:w="1618"/>
      </w:tblGrid>
      <w:tr w:rsidR="00884A00" w:rsidRPr="00343043" w14:paraId="5D0B32D8" w14:textId="77777777" w:rsidTr="007D1FD7">
        <w:trPr>
          <w:trHeight w:val="300"/>
          <w:jc w:val="center"/>
        </w:trPr>
        <w:tc>
          <w:tcPr>
            <w:tcW w:w="95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ECD00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 xml:space="preserve">MATURE FEMALES </w:t>
            </w: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(</w:t>
            </w: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FR"/>
              </w:rPr>
              <w:t>N=14 individuals; N=2718 calls)</w:t>
            </w:r>
          </w:p>
        </w:tc>
      </w:tr>
      <w:tr w:rsidR="00884A00" w:rsidRPr="00343043" w14:paraId="07534D4B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A6B01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B35E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90B37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36AB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Z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DF0FF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</w:tr>
      <w:tr w:rsidR="00884A00" w:rsidRPr="00343043" w14:paraId="054C1FBA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E408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Social Audience (anova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9B5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346F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84CE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1128.06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9DB0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5463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1DC3F7FD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DA2B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Social size (anova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74EA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3848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04FC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7.6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27C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4DF8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1F0B4757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7709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Social_Audience:Audience Siz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4ABE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36E3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2877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6.04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3DABD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5DD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84A00" w:rsidRPr="00343043" w14:paraId="3171BF3A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865C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Full </w:t>
            </w: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-</w:t>
            </w: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 Null model (anova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4246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62E1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177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1071.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4118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2D62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321CE6C8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D781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ost hoc (Turkey test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55BFB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Estimat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6B09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11C78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Z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075A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</w:tr>
      <w:tr w:rsidR="00884A00" w:rsidRPr="00343043" w14:paraId="1BB13D44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4D64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Both sexes - Alone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BACA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1.0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997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0.3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7260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2.6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A84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E971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</w:t>
            </w:r>
          </w:p>
        </w:tc>
      </w:tr>
      <w:tr w:rsidR="00884A00" w:rsidRPr="00343043" w14:paraId="0EF67A39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096E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Same sexes - Alone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B5D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-0.4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2D7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0.4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3C36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-0.9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D62AC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0.7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492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84A00" w:rsidRPr="00343043" w14:paraId="64093697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8565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Opposite sexes - Alone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3F5E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1.5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E484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0.4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A752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3.7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C8F0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51FE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63831D28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3D55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Same sex- Both sexes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D718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-1.4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9F2B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FA3A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-10.03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797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570B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40DF5B94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168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Opposite sex - Both sexes  == 0 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C56F82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53A811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6365D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3.154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470F3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CBEF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</w:t>
            </w:r>
          </w:p>
        </w:tc>
      </w:tr>
      <w:tr w:rsidR="00884A00" w:rsidRPr="00343043" w14:paraId="0D5C50D0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08BE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Same sex - Opposite sexes  == 0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141E7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-1.98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A35CD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ECF1E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-9.8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C7CFA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34304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5CD0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20D2A034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E659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 xml:space="preserve">Model 2 </w:t>
            </w: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 xml:space="preserve"> (N=4 individuals; N=486 calls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5BECF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Estimat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5DE90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SD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DD88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Z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6C1F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</w:tr>
      <w:tr w:rsidR="00884A00" w:rsidRPr="00343043" w14:paraId="06FB0D26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B48B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Intercep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278B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BA50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7F74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4.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70AA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F655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884A00" w:rsidRPr="00343043" w14:paraId="1FA5B13D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E6E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Presence of s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4192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4F2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B36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0.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AE5D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234B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3D2289E9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D4575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Full </w:t>
            </w: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-</w:t>
            </w: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 Null model (anova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5A3D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8D3F6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883AC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05.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02857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0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856B0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475B9CA9" w14:textId="77777777" w:rsidTr="007D1FD7">
        <w:trPr>
          <w:trHeight w:val="300"/>
          <w:jc w:val="center"/>
        </w:trPr>
        <w:tc>
          <w:tcPr>
            <w:tcW w:w="95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17FAA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>MATURE MALES (</w:t>
            </w: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FR"/>
              </w:rPr>
              <w:t>N=6 individuals ; N=622 calls)</w:t>
            </w:r>
          </w:p>
        </w:tc>
      </w:tr>
      <w:tr w:rsidR="00884A00" w:rsidRPr="00343043" w14:paraId="032E7E90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5DBA2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A055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EA57D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F604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Z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CB87E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</w:tr>
      <w:tr w:rsidR="00884A00" w:rsidRPr="00343043" w14:paraId="7E7D333F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040D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Social Audience (anova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20DE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D3B2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50E7C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60.3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BC9751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456C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31CD2744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F133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Audience Siz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E801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23DD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A348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04BA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5246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84A00" w:rsidRPr="00343043" w14:paraId="1FDF395A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B65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Social_Audience:Audience Siz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44F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DA2B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888E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5.25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8D6D66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DCA2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84A00" w:rsidRPr="00343043" w14:paraId="393A2D40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6F8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Full </w:t>
            </w: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-</w:t>
            </w: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 Null model (anova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4978E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6E5CD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A9A5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142.1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F4C7A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5B47E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4DE78DAB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440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ost hoc (Turkey test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3701E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Estimat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F077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B63B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Z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CEDB1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</w:tr>
      <w:tr w:rsidR="00884A00" w:rsidRPr="00343043" w14:paraId="17874AE0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C851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Same sex - Both sexes  == 0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B942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-5.006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90DD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1.32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343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-3.786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3EB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3F61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0ABB8359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36A9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Opposite sex - Both sexes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CF94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46F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0.2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68A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0.5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3F8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0.8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387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84A00" w:rsidRPr="00343043" w14:paraId="3546E16D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AB2A4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Same sex - Opposite sex  == 0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41817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-5.13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6D1461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1.32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3A7FA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-3.86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FFA6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57645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4EC380E6" w14:textId="77777777" w:rsidTr="007D1FD7">
        <w:trPr>
          <w:trHeight w:val="300"/>
          <w:jc w:val="center"/>
        </w:trPr>
        <w:tc>
          <w:tcPr>
            <w:tcW w:w="95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2DA74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 xml:space="preserve">IMMATURE FEMALES </w:t>
            </w: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val="fr-FR" w:eastAsia="fr-FR"/>
              </w:rPr>
              <w:t xml:space="preserve">(N=9 individuals </w:t>
            </w: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eastAsia="fr-FR"/>
              </w:rPr>
              <w:t>; N=444 calls</w:t>
            </w: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val="fr-FR" w:eastAsia="fr-FR"/>
              </w:rPr>
              <w:t>)</w:t>
            </w:r>
          </w:p>
        </w:tc>
      </w:tr>
      <w:tr w:rsidR="00884A00" w:rsidRPr="00343043" w14:paraId="57D65E36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4D73D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21747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3C9A6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AA64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Z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83F0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</w:tr>
      <w:tr w:rsidR="00884A00" w:rsidRPr="00343043" w14:paraId="721B620D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1728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Social Audience (anova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35B1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B12C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81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9.8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2AB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000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8CB3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50B70373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8150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Audience Siz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A5D1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0EE8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4CD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1.8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50FE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00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F5EB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521017C4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2CC5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Social_Audience:Audience Siz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3AD0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0EB5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2B18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8.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FC9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90D6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</w:t>
            </w:r>
          </w:p>
        </w:tc>
      </w:tr>
      <w:tr w:rsidR="00884A00" w:rsidRPr="00343043" w14:paraId="17E32A63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929E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Full </w:t>
            </w: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-</w:t>
            </w: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 Null model (anova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9E20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0C97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C3F6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49.9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9CAA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1FF7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33057429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E1C6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ost hoc (Turkey test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192F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Estimat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F90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E4B1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Z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5D21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</w:tr>
      <w:tr w:rsidR="00884A00" w:rsidRPr="00343043" w14:paraId="504123B1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1312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Only Mother - Both sexes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92F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.0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2B6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9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2EC4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.13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E3F4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6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DDC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84A00" w:rsidRPr="00343043" w14:paraId="2EB7360E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20CE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Same sex - Both sexes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6112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.3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A81D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3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954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4.07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9F94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877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318A7265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9559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Opposite sex - Both sexes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3E2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6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B781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7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B431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89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9E08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7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77C4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84A00" w:rsidRPr="00343043" w14:paraId="79423AFF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5E84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Same sex - Only Mother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AEEB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2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335A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9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F68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23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B73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9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C9EB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84A00" w:rsidRPr="00343043" w14:paraId="31C43DDE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47F0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Opposite sex - Only Mother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B367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-0.4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61F0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.1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2734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-0.37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C8C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98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B6A2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84A00" w:rsidRPr="00343043" w14:paraId="763582EB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63F65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Same sex - Opposite sex  == 0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E60D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64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84AD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73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732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87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D1AE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79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B5D5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</w:t>
            </w:r>
          </w:p>
        </w:tc>
      </w:tr>
      <w:tr w:rsidR="00884A00" w:rsidRPr="00343043" w14:paraId="71A013CD" w14:textId="77777777" w:rsidTr="007D1FD7">
        <w:trPr>
          <w:trHeight w:val="300"/>
          <w:jc w:val="center"/>
        </w:trPr>
        <w:tc>
          <w:tcPr>
            <w:tcW w:w="95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69B4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MX"/>
              </w:rPr>
              <w:t xml:space="preserve">IMMATURE MALES </w:t>
            </w: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lang w:val="fr-FR" w:eastAsia="fr-FR"/>
              </w:rPr>
              <w:t xml:space="preserve"> (N=7 individuals ; N=299 calls)</w:t>
            </w:r>
          </w:p>
        </w:tc>
      </w:tr>
      <w:tr w:rsidR="00884A00" w:rsidRPr="00343043" w14:paraId="75A4891F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49197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19E9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8C123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05BF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Z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6CC4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</w:tr>
      <w:tr w:rsidR="00884A00" w:rsidRPr="00343043" w14:paraId="2E41B984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5602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Social Audience (anova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6C5C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D2E7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945A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66.79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0F8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0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3E74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7EC637AE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A79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lastRenderedPageBreak/>
              <w:t>Audience Siz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6C4E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B697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98EC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5.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55F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184E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3E5972AD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1C21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>Social_Audience:Audience Siz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D2AA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91D6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7C8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4.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4E2C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A7C2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84A00" w:rsidRPr="00343043" w14:paraId="5D8A46A7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12F57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Full </w:t>
            </w: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-</w:t>
            </w: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 Null model (anova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E3F0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4508" w14:textId="77777777" w:rsidR="00884A00" w:rsidRPr="00343043" w:rsidRDefault="00884A00" w:rsidP="007D1FD7">
            <w:pPr>
              <w:rPr>
                <w:rFonts w:ascii="Arial" w:eastAsia="Times New Roman" w:hAnsi="Arial" w:cs="Arial"/>
                <w:sz w:val="16"/>
                <w:szCs w:val="16"/>
                <w:lang w:val="es-MX" w:eastAsia="es-MX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0B64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302.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B9B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93A1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61E5C07F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619E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ost hoc (Turkey test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A1EB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Estimat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A511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SD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37D9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Z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3BEC" w14:textId="77777777" w:rsidR="00884A00" w:rsidRPr="00343043" w:rsidRDefault="00884A00" w:rsidP="007D1FD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</w:tr>
      <w:tr w:rsidR="00884A00" w:rsidRPr="00343043" w14:paraId="0E768C44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A54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Only Mother - Both sexes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FB7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.8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BAA1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4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8788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3.68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4C78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45D3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</w:t>
            </w:r>
          </w:p>
        </w:tc>
      </w:tr>
      <w:tr w:rsidR="00884A00" w:rsidRPr="00343043" w14:paraId="4E29D76A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D3A8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Opposite sex - Both sexes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D4C2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-1.7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F2B6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7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0F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-2.43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4620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FB6A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84A00" w:rsidRPr="00343043" w14:paraId="2237452A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E968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Same sex - Both sexes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03D6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1.4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0667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5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7934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2.8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AD49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0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AADA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</w:t>
            </w:r>
          </w:p>
        </w:tc>
      </w:tr>
      <w:tr w:rsidR="00884A00" w:rsidRPr="00343043" w14:paraId="585CE511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192D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Opposite sex - Only Mother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A0AC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-3.6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D1B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8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E3D2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-4.48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CBAE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8442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  <w:tr w:rsidR="00884A00" w:rsidRPr="00343043" w14:paraId="2C22CFED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836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Same sex - Only Mother  == 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440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-0.3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B16B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6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11AB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-0.58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7EA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9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829F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84A00" w:rsidRPr="00343043" w14:paraId="0FA40B8F" w14:textId="77777777" w:rsidTr="007D1FD7">
        <w:trPr>
          <w:trHeight w:val="300"/>
          <w:jc w:val="center"/>
        </w:trPr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797C" w14:textId="77777777" w:rsidR="00884A00" w:rsidRPr="00343043" w:rsidRDefault="00884A00" w:rsidP="007D1FD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Same sex - Opposite sex  == 0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46156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3.24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118A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0.82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80D3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3.94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2E025" w14:textId="77777777" w:rsidR="00884A00" w:rsidRPr="00343043" w:rsidRDefault="00884A00" w:rsidP="007D1FD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DA0F0" w14:textId="77777777" w:rsidR="00884A00" w:rsidRPr="00343043" w:rsidRDefault="00884A00" w:rsidP="007D1F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***</w:t>
            </w:r>
          </w:p>
        </w:tc>
      </w:tr>
    </w:tbl>
    <w:p w14:paraId="235C1470" w14:textId="77777777" w:rsidR="00884A00" w:rsidRPr="00343043" w:rsidRDefault="00884A00" w:rsidP="00884A00">
      <w:pPr>
        <w:rPr>
          <w:rFonts w:ascii="Arial" w:hAnsi="Arial" w:cs="Arial"/>
        </w:rPr>
      </w:pPr>
    </w:p>
    <w:p w14:paraId="28E808A7" w14:textId="77777777" w:rsidR="004E324D" w:rsidRDefault="004E324D" w:rsidP="00884A00">
      <w:pPr>
        <w:pStyle w:val="Body"/>
        <w:shd w:val="clear" w:color="auto" w:fill="FFFFFF"/>
        <w:jc w:val="both"/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</w:pPr>
    </w:p>
    <w:p w14:paraId="7742428C" w14:textId="77777777" w:rsidR="004E324D" w:rsidRDefault="004E324D" w:rsidP="00884A00">
      <w:pPr>
        <w:pStyle w:val="Body"/>
        <w:shd w:val="clear" w:color="auto" w:fill="FFFFFF"/>
        <w:jc w:val="both"/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</w:pPr>
    </w:p>
    <w:p w14:paraId="4CE21E90" w14:textId="77777777" w:rsidR="004E324D" w:rsidRDefault="004E324D" w:rsidP="00884A00">
      <w:pPr>
        <w:pStyle w:val="Body"/>
        <w:shd w:val="clear" w:color="auto" w:fill="FFFFFF"/>
        <w:jc w:val="both"/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</w:pPr>
    </w:p>
    <w:p w14:paraId="3F6FAF8D" w14:textId="0EFB1546" w:rsidR="004E324D" w:rsidRPr="00343043" w:rsidRDefault="00884A00" w:rsidP="004E324D">
      <w:pPr>
        <w:pStyle w:val="Body"/>
        <w:shd w:val="clear" w:color="auto" w:fill="FFFFFF"/>
        <w:jc w:val="both"/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3043">
        <w:rPr>
          <w:rStyle w:val="None"/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>Table S</w:t>
      </w:r>
      <w:r w:rsidR="004E324D">
        <w:rPr>
          <w:rStyle w:val="None"/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>3</w:t>
      </w:r>
      <w:r w:rsidRPr="00343043">
        <w:rPr>
          <w:rStyle w:val="None"/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>.</w:t>
      </w:r>
      <w:r w:rsidRPr="00343043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 xml:space="preserve"> Post-hoc comparison for the analysis of </w:t>
      </w:r>
      <w:r w:rsidR="004E324D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>fission-fusion</w:t>
      </w:r>
      <w:r w:rsidRPr="00343043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 xml:space="preserve"> events vs. call rate.</w:t>
      </w:r>
      <w:r w:rsidR="004E324D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  <w:r w:rsidR="004E324D" w:rsidRPr="00343043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>Results of each statistical model and Post hoc (Turkey test) comparisons. All assumptions for the GLMM and GLM analyses were met (collinearity and overdispersion).</w:t>
      </w:r>
    </w:p>
    <w:p w14:paraId="673007A5" w14:textId="3AAE7855" w:rsidR="00884A00" w:rsidRPr="00343043" w:rsidRDefault="00884A00" w:rsidP="00884A00">
      <w:pPr>
        <w:pStyle w:val="Body"/>
        <w:shd w:val="clear" w:color="auto" w:fill="FFFFFF"/>
        <w:jc w:val="both"/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</w:pP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2057"/>
        <w:gridCol w:w="2049"/>
        <w:gridCol w:w="1795"/>
        <w:gridCol w:w="1796"/>
        <w:gridCol w:w="1796"/>
      </w:tblGrid>
      <w:tr w:rsidR="00884A00" w:rsidRPr="00343043" w14:paraId="7BD74D6E" w14:textId="77777777" w:rsidTr="007D1FD7">
        <w:trPr>
          <w:trHeight w:val="300"/>
        </w:trPr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234E3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3AA2D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465A6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Mean Differenc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2C8153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s-ES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s-ES"/>
              </w:rPr>
              <w:t>S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A15E9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s-ES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s-ES"/>
              </w:rPr>
              <w:t>P</w:t>
            </w:r>
          </w:p>
        </w:tc>
      </w:tr>
      <w:tr w:rsidR="00884A00" w:rsidRPr="00343043" w14:paraId="01589726" w14:textId="77777777" w:rsidTr="007D1FD7">
        <w:trPr>
          <w:trHeight w:val="300"/>
        </w:trPr>
        <w:tc>
          <w:tcPr>
            <w:tcW w:w="2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C2613C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Fission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190067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Fusion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3165CE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-0.2887</w:t>
            </w: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1B6961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872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A66409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884A00" w:rsidRPr="00343043" w14:paraId="18C549E0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3EAB332B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hideMark/>
          </w:tcPr>
          <w:p w14:paraId="48D6D276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Fission &amp; Fusion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454D600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-0.5049</w:t>
            </w: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5A2B5B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20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E22D153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  <w:tr w:rsidR="00884A00" w:rsidRPr="00343043" w14:paraId="2CD39AC6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63AFDF6E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hideMark/>
          </w:tcPr>
          <w:p w14:paraId="6D1B5C9E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Stable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DBD1B8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86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AD6B754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8265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A43F9D1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77</w:t>
            </w:r>
          </w:p>
        </w:tc>
      </w:tr>
      <w:tr w:rsidR="00884A00" w:rsidRPr="00343043" w14:paraId="3E74EF08" w14:textId="77777777" w:rsidTr="007D1FD7">
        <w:trPr>
          <w:trHeight w:val="300"/>
        </w:trPr>
        <w:tc>
          <w:tcPr>
            <w:tcW w:w="2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E55B38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Fusion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E96384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Fission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9B6F35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887</w:t>
            </w: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061D32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872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9AD1F2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884A00" w:rsidRPr="00343043" w14:paraId="5C452BF1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2702CFA3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hideMark/>
          </w:tcPr>
          <w:p w14:paraId="31E46FDD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Fission &amp; Fusion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3A44E59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-0.2162</w:t>
            </w: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15E76B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5713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FFDF24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884A00" w:rsidRPr="00343043" w14:paraId="5A3D5BBE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64B3B0B0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hideMark/>
          </w:tcPr>
          <w:p w14:paraId="5C8E3E9B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Stable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804A503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3673</w:t>
            </w: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53B42B9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5633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0D7B9CD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  <w:tr w:rsidR="00884A00" w:rsidRPr="00343043" w14:paraId="68D14A5E" w14:textId="77777777" w:rsidTr="007D1FD7">
        <w:trPr>
          <w:trHeight w:val="300"/>
        </w:trPr>
        <w:tc>
          <w:tcPr>
            <w:tcW w:w="2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F56E39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Fission &amp; Fusion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92779F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Fission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03CC6E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049</w:t>
            </w: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C65E3F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8320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1A58E7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  <w:tr w:rsidR="00884A00" w:rsidRPr="00343043" w14:paraId="3FB26F02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401ED7AF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hideMark/>
          </w:tcPr>
          <w:p w14:paraId="7A451EC0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Fusion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8B9A535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2162</w:t>
            </w: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503CD08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5713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DDD592A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884A00" w:rsidRPr="00343043" w14:paraId="1A732DD4" w14:textId="77777777" w:rsidTr="007D1FD7">
        <w:trPr>
          <w:trHeight w:val="300"/>
        </w:trPr>
        <w:tc>
          <w:tcPr>
            <w:tcW w:w="2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975E5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0CA7AF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Stable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89C814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5835</w:t>
            </w: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CD897F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6243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20ABFF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  <w:tr w:rsidR="00884A00" w:rsidRPr="00343043" w14:paraId="02CC1B8C" w14:textId="77777777" w:rsidTr="007D1FD7">
        <w:trPr>
          <w:trHeight w:val="300"/>
        </w:trPr>
        <w:tc>
          <w:tcPr>
            <w:tcW w:w="2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B1EFD6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Stable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4ACC11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Fission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839485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86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E5A555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8265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0480BF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777</w:t>
            </w:r>
          </w:p>
        </w:tc>
      </w:tr>
      <w:tr w:rsidR="00884A00" w:rsidRPr="00343043" w14:paraId="40FC70E7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6B497C95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hideMark/>
          </w:tcPr>
          <w:p w14:paraId="7D3D5F35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Fusion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67A6792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-0.3673</w:t>
            </w: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0E4147F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5633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8F3186B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  <w:tr w:rsidR="00884A00" w:rsidRPr="00343043" w14:paraId="4012019D" w14:textId="77777777" w:rsidTr="007D1FD7">
        <w:trPr>
          <w:trHeight w:val="300"/>
        </w:trPr>
        <w:tc>
          <w:tcPr>
            <w:tcW w:w="2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411F4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B194C7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Fission &amp; Fusion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A5A003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-0.5835</w:t>
            </w: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F86789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hAnsi="Arial" w:cs="Arial"/>
                <w:color w:val="000000" w:themeColor="text1"/>
                <w:sz w:val="16"/>
                <w:szCs w:val="16"/>
              </w:rPr>
              <w:t>0.06243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A8C172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</w:tbl>
    <w:p w14:paraId="0DD4BDA7" w14:textId="77777777" w:rsidR="00884A00" w:rsidRPr="00343043" w:rsidRDefault="00884A00" w:rsidP="00884A00">
      <w:pPr>
        <w:pStyle w:val="Body"/>
        <w:shd w:val="clear" w:color="auto" w:fill="FFFFFF"/>
        <w:ind w:left="-720" w:firstLine="720"/>
        <w:jc w:val="both"/>
        <w:rPr>
          <w:rStyle w:val="None"/>
          <w:rFonts w:ascii="Arial" w:hAnsi="Arial" w:cs="Arial"/>
          <w:shd w:val="clear" w:color="auto" w:fill="FFFFFF"/>
          <w:lang w:val="en-US"/>
        </w:rPr>
      </w:pPr>
    </w:p>
    <w:p w14:paraId="357C6C70" w14:textId="77777777" w:rsidR="00884A00" w:rsidRPr="00343043" w:rsidRDefault="00884A00" w:rsidP="00884A00">
      <w:pPr>
        <w:pStyle w:val="Body"/>
        <w:shd w:val="clear" w:color="auto" w:fill="FFFFFF"/>
        <w:ind w:left="-720" w:firstLine="720"/>
        <w:jc w:val="both"/>
        <w:rPr>
          <w:rStyle w:val="None"/>
          <w:rFonts w:ascii="Arial" w:hAnsi="Arial" w:cs="Arial"/>
          <w:shd w:val="clear" w:color="auto" w:fill="FFFFFF"/>
          <w:lang w:val="en-US"/>
        </w:rPr>
      </w:pPr>
    </w:p>
    <w:p w14:paraId="0158C415" w14:textId="77777777" w:rsidR="00884A00" w:rsidRPr="00343043" w:rsidRDefault="00884A00" w:rsidP="00884A00">
      <w:pPr>
        <w:pStyle w:val="Body"/>
        <w:shd w:val="clear" w:color="auto" w:fill="FFFFFF"/>
        <w:ind w:left="-720" w:firstLine="720"/>
        <w:jc w:val="both"/>
        <w:rPr>
          <w:rStyle w:val="None"/>
          <w:rFonts w:ascii="Arial" w:hAnsi="Arial" w:cs="Arial"/>
          <w:shd w:val="clear" w:color="auto" w:fill="FFFFFF"/>
          <w:lang w:val="en-US"/>
        </w:rPr>
      </w:pPr>
    </w:p>
    <w:p w14:paraId="7C516F05" w14:textId="77777777" w:rsidR="004E324D" w:rsidRPr="00343043" w:rsidRDefault="00884A00" w:rsidP="004E324D">
      <w:pPr>
        <w:pStyle w:val="Body"/>
        <w:shd w:val="clear" w:color="auto" w:fill="FFFFFF"/>
        <w:jc w:val="both"/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3043">
        <w:rPr>
          <w:rStyle w:val="None"/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>Table S</w:t>
      </w:r>
      <w:r w:rsidR="004E324D">
        <w:rPr>
          <w:rStyle w:val="None"/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>4</w:t>
      </w:r>
      <w:r w:rsidRPr="00343043">
        <w:rPr>
          <w:rStyle w:val="None"/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>.</w:t>
      </w:r>
      <w:r w:rsidRPr="00343043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 xml:space="preserve"> Post-hoc comparison for the analysis of changes in audience composition on call vs. call rate.</w:t>
      </w:r>
      <w:r w:rsidR="004E324D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  <w:r w:rsidR="004E324D" w:rsidRPr="00343043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 xml:space="preserve">Results of each statistical model and Post hoc (Turkey test) comparisons. </w:t>
      </w:r>
    </w:p>
    <w:p w14:paraId="5B1D1AE3" w14:textId="77777777" w:rsidR="004E324D" w:rsidRPr="00343043" w:rsidRDefault="004E324D" w:rsidP="004E324D">
      <w:pPr>
        <w:pStyle w:val="Body"/>
        <w:shd w:val="clear" w:color="auto" w:fill="FFFFFF"/>
        <w:jc w:val="both"/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343043">
        <w:rPr>
          <w:rStyle w:val="None"/>
          <w:rFonts w:ascii="Arial" w:hAnsi="Arial" w:cs="Arial"/>
          <w:sz w:val="22"/>
          <w:szCs w:val="22"/>
          <w:shd w:val="clear" w:color="auto" w:fill="FFFFFF"/>
          <w:lang w:val="en-US"/>
        </w:rPr>
        <w:t>All assumptions for the GLMM and GLM analyses were met (collinearity and overdispersion).</w:t>
      </w: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2057"/>
        <w:gridCol w:w="2049"/>
        <w:gridCol w:w="1795"/>
        <w:gridCol w:w="1796"/>
        <w:gridCol w:w="1796"/>
      </w:tblGrid>
      <w:tr w:rsidR="00884A00" w:rsidRPr="00343043" w14:paraId="292FC720" w14:textId="77777777" w:rsidTr="007D1FD7">
        <w:trPr>
          <w:trHeight w:val="300"/>
        </w:trPr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5EC78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D801F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91EE0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Mean Differenc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2235B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s-ES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s-ES"/>
              </w:rPr>
              <w:t>S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34BC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s-ES"/>
              </w:rPr>
            </w:pPr>
            <w:r w:rsidRPr="0034304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s-ES"/>
              </w:rPr>
              <w:t>P</w:t>
            </w:r>
          </w:p>
        </w:tc>
      </w:tr>
      <w:tr w:rsidR="00884A00" w:rsidRPr="00343043" w14:paraId="6F7FA6F5" w14:textId="77777777" w:rsidTr="007D1FD7">
        <w:trPr>
          <w:trHeight w:val="300"/>
        </w:trPr>
        <w:tc>
          <w:tcPr>
            <w:tcW w:w="2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F6CD66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ne sex-One sex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32936E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ne sex-Both sexes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A079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.3513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4707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6808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C829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  <w:tr w:rsidR="00884A00" w:rsidRPr="00343043" w14:paraId="2E4E2870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0F34EB96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14:paraId="7C3E803A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th sexes-One sex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4CA2DC1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2048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B4A022E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986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414279F9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884A00" w:rsidRPr="00343043" w14:paraId="25416983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07722882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14:paraId="4188B235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th sexes-Both sexes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42970D3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/>
              </w:rPr>
              <w:t>0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3003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4DA12C3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508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D0EA0F4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884A00" w:rsidRPr="00343043" w14:paraId="79FA45CB" w14:textId="77777777" w:rsidTr="007D1FD7">
        <w:trPr>
          <w:trHeight w:val="300"/>
        </w:trPr>
        <w:tc>
          <w:tcPr>
            <w:tcW w:w="2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99B42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6168F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o chenges (Stable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2ECA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/>
              </w:rPr>
              <w:t>0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1901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AFC3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6617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7E0A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37</w:t>
            </w:r>
          </w:p>
        </w:tc>
      </w:tr>
      <w:tr w:rsidR="00884A00" w:rsidRPr="00343043" w14:paraId="01654F4E" w14:textId="77777777" w:rsidTr="007D1FD7">
        <w:trPr>
          <w:trHeight w:val="300"/>
        </w:trPr>
        <w:tc>
          <w:tcPr>
            <w:tcW w:w="2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548485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ne sex-Both sexes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6C9AE2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ne sex-One sex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D5A0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/>
              </w:rPr>
              <w:t>0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3513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28F9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6808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CE18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  <w:tr w:rsidR="00884A00" w:rsidRPr="00343043" w14:paraId="0860BE4B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26A01BFC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14:paraId="675E524F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th sexes-One sex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8889C25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46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BDB07C4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909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3CC5B941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48</w:t>
            </w:r>
          </w:p>
        </w:tc>
      </w:tr>
      <w:tr w:rsidR="00884A00" w:rsidRPr="00343043" w14:paraId="2BC85ED1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02710842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14:paraId="45568A9E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th sexes-Both sexes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410A38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51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D5EFBAA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426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FE97F60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59</w:t>
            </w:r>
          </w:p>
        </w:tc>
      </w:tr>
      <w:tr w:rsidR="00884A00" w:rsidRPr="00343043" w14:paraId="09430F44" w14:textId="77777777" w:rsidTr="007D1FD7">
        <w:trPr>
          <w:trHeight w:val="300"/>
        </w:trPr>
        <w:tc>
          <w:tcPr>
            <w:tcW w:w="2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EA42B4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DD7DE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o chenges (Stable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4FBF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/>
              </w:rPr>
              <w:t>0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5414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FBAD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6524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D28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884A00" w:rsidRPr="00343043" w14:paraId="2BF0E7DB" w14:textId="77777777" w:rsidTr="007D1FD7">
        <w:trPr>
          <w:trHeight w:val="300"/>
        </w:trPr>
        <w:tc>
          <w:tcPr>
            <w:tcW w:w="2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AD6557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th sexes-One sex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1598F0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ne sex-One sex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2366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048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F5B1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986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6809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884A00" w:rsidRPr="00343043" w14:paraId="6662B00B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53FB7414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14:paraId="70A113F5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ne sex-Both sexes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E877F09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146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5F215EC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909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E3EB2EB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48</w:t>
            </w:r>
          </w:p>
        </w:tc>
      </w:tr>
      <w:tr w:rsidR="00884A00" w:rsidRPr="00343043" w14:paraId="0B8D5982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73088B8E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14:paraId="29DEC691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th sexes-Both sexes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2746571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095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266485CE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852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796DFCEF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95</w:t>
            </w:r>
          </w:p>
        </w:tc>
      </w:tr>
      <w:tr w:rsidR="00884A00" w:rsidRPr="00343043" w14:paraId="780A86AB" w14:textId="77777777" w:rsidTr="007D1FD7">
        <w:trPr>
          <w:trHeight w:val="300"/>
        </w:trPr>
        <w:tc>
          <w:tcPr>
            <w:tcW w:w="2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F8D4B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C5183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o chenges (Stable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CB34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/>
              </w:rPr>
              <w:t>0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3949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8813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746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EFE3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  <w:tr w:rsidR="00884A00" w:rsidRPr="00343043" w14:paraId="4FF85837" w14:textId="77777777" w:rsidTr="007D1FD7">
        <w:trPr>
          <w:trHeight w:val="300"/>
        </w:trPr>
        <w:tc>
          <w:tcPr>
            <w:tcW w:w="2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DD3898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th sexes-Both sexes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D0FD68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ne sex-One sex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3E9E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/>
              </w:rPr>
              <w:t>0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3003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2A4F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508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FCBB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884A00" w:rsidRPr="00343043" w14:paraId="1C5C8645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055D1E5C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14:paraId="606263DF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ne sex-Both sexes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99E418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051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745620B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426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BCEECBB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59</w:t>
            </w:r>
          </w:p>
        </w:tc>
      </w:tr>
      <w:tr w:rsidR="00884A00" w:rsidRPr="00343043" w14:paraId="57501C24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2497D1B8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14:paraId="6F5552B6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th sexes-One sex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7530C46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955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80AB286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8520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1D6F7109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95</w:t>
            </w:r>
          </w:p>
        </w:tc>
      </w:tr>
      <w:tr w:rsidR="00884A00" w:rsidRPr="00343043" w14:paraId="3E63C0FE" w14:textId="77777777" w:rsidTr="007D1FD7">
        <w:trPr>
          <w:trHeight w:val="300"/>
        </w:trPr>
        <w:tc>
          <w:tcPr>
            <w:tcW w:w="2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481EC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90357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o chenges (Stable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FAD2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/>
              </w:rPr>
              <w:t>0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4905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1870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252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6BD7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  <w:tr w:rsidR="00884A00" w:rsidRPr="00343043" w14:paraId="4933CD2D" w14:textId="77777777" w:rsidTr="007D1FD7">
        <w:trPr>
          <w:trHeight w:val="300"/>
        </w:trPr>
        <w:tc>
          <w:tcPr>
            <w:tcW w:w="2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EF985C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o chenges (Stable)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B4AADB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ne sex-One sex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7E8E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/>
              </w:rPr>
              <w:t>0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1901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F61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6617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78E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37</w:t>
            </w:r>
          </w:p>
        </w:tc>
      </w:tr>
      <w:tr w:rsidR="00884A00" w:rsidRPr="00343043" w14:paraId="0350B8D0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63531036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14:paraId="04A1D1CB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ne sex-Both sexes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EFA1AFB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/>
              </w:rPr>
              <w:t>0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5414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6BE9FEE6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6524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AE4B718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  <w:tr w:rsidR="00884A00" w:rsidRPr="00343043" w14:paraId="08C3969E" w14:textId="77777777" w:rsidTr="007D1FD7">
        <w:trPr>
          <w:trHeight w:val="300"/>
        </w:trPr>
        <w:tc>
          <w:tcPr>
            <w:tcW w:w="2057" w:type="dxa"/>
            <w:vMerge/>
            <w:shd w:val="clear" w:color="auto" w:fill="auto"/>
            <w:vAlign w:val="center"/>
            <w:hideMark/>
          </w:tcPr>
          <w:p w14:paraId="4ACEB3AB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shd w:val="clear" w:color="auto" w:fill="auto"/>
            <w:vAlign w:val="center"/>
            <w:hideMark/>
          </w:tcPr>
          <w:p w14:paraId="76CF7220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th sexes-One sex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F5A1FA7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/>
              </w:rPr>
              <w:t>0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3949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shd w:val="clear" w:color="auto" w:fill="auto"/>
            <w:noWrap/>
            <w:vAlign w:val="center"/>
            <w:hideMark/>
          </w:tcPr>
          <w:p w14:paraId="0F7CFE0C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746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492AC490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  <w:tr w:rsidR="00884A00" w:rsidRPr="00343043" w14:paraId="4274F645" w14:textId="77777777" w:rsidTr="007D1FD7">
        <w:trPr>
          <w:trHeight w:val="300"/>
        </w:trPr>
        <w:tc>
          <w:tcPr>
            <w:tcW w:w="2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5D7C1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2F556" w14:textId="77777777" w:rsidR="00884A00" w:rsidRPr="00343043" w:rsidRDefault="00884A00" w:rsidP="007D1FD7">
            <w:pPr>
              <w:snapToGrid w:val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oth sexes-Both sexes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9F22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/>
              </w:rPr>
              <w:t>0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4905</w:t>
            </w: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D2B7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252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8B7785" w14:textId="77777777" w:rsidR="00884A00" w:rsidRPr="00343043" w:rsidRDefault="00884A00" w:rsidP="007D1FD7">
            <w:pPr>
              <w:snapToGrid w:val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343043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MX"/>
              </w:rPr>
              <w:t>&lt;0.001</w:t>
            </w:r>
          </w:p>
        </w:tc>
      </w:tr>
    </w:tbl>
    <w:p w14:paraId="1C189474" w14:textId="77777777" w:rsidR="00884A00" w:rsidRPr="00343043" w:rsidRDefault="00884A00" w:rsidP="00884A00">
      <w:pPr>
        <w:pStyle w:val="Body"/>
        <w:shd w:val="clear" w:color="auto" w:fill="FFFFFF"/>
        <w:ind w:left="-720" w:firstLine="720"/>
        <w:jc w:val="both"/>
        <w:rPr>
          <w:rStyle w:val="None"/>
          <w:rFonts w:ascii="Arial" w:hAnsi="Arial" w:cs="Arial"/>
          <w:shd w:val="clear" w:color="auto" w:fill="FFFFFF"/>
          <w:lang w:val="en-US"/>
        </w:rPr>
      </w:pPr>
    </w:p>
    <w:p w14:paraId="7603E261" w14:textId="77777777" w:rsidR="00884A00" w:rsidRPr="00343043" w:rsidRDefault="00884A00" w:rsidP="00884A00">
      <w:pPr>
        <w:rPr>
          <w:rFonts w:ascii="Arial" w:hAnsi="Arial" w:cs="Arial"/>
        </w:rPr>
      </w:pPr>
    </w:p>
    <w:p w14:paraId="61B8D350" w14:textId="77777777" w:rsidR="00884A00" w:rsidRPr="00DE06DC" w:rsidRDefault="00884A00" w:rsidP="005E4577">
      <w:pPr>
        <w:pStyle w:val="Body"/>
        <w:shd w:val="clear" w:color="auto" w:fill="FFFFFF"/>
        <w:jc w:val="both"/>
        <w:rPr>
          <w:rStyle w:val="None"/>
          <w:rFonts w:cs="Times New Roman"/>
          <w:shd w:val="clear" w:color="auto" w:fill="FFFFFF"/>
        </w:rPr>
      </w:pPr>
    </w:p>
    <w:p w14:paraId="06F1F099" w14:textId="557389D6" w:rsidR="005E4577" w:rsidRPr="007E244C" w:rsidRDefault="005E4577">
      <w:pPr>
        <w:pStyle w:val="Body"/>
        <w:shd w:val="clear" w:color="auto" w:fill="FFFFFF"/>
        <w:jc w:val="both"/>
        <w:rPr>
          <w:rStyle w:val="None"/>
          <w:rFonts w:cs="Times New Roman"/>
          <w:color w:val="auto"/>
          <w:shd w:val="clear" w:color="auto" w:fill="FFFFFF"/>
          <w:lang w:val="en-US" w:eastAsia="en-US"/>
        </w:rPr>
      </w:pPr>
    </w:p>
    <w:sectPr w:rsidR="005E4577" w:rsidRPr="007E244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577"/>
    <w:rsid w:val="00224047"/>
    <w:rsid w:val="003E4812"/>
    <w:rsid w:val="004E324D"/>
    <w:rsid w:val="00510AD9"/>
    <w:rsid w:val="005E4577"/>
    <w:rsid w:val="0067439B"/>
    <w:rsid w:val="00884A00"/>
    <w:rsid w:val="009A0C62"/>
    <w:rsid w:val="00AE265B"/>
    <w:rsid w:val="00D36CC5"/>
    <w:rsid w:val="00E27D3D"/>
    <w:rsid w:val="00E9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719F3"/>
  <w15:docId w15:val="{D85299CD-2078-4D11-92F7-31C4B1E44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E457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5E457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fr-FR"/>
    </w:rPr>
  </w:style>
  <w:style w:type="character" w:customStyle="1" w:styleId="None">
    <w:name w:val="None"/>
    <w:rsid w:val="005E4577"/>
  </w:style>
  <w:style w:type="character" w:styleId="Refdecomentario">
    <w:name w:val="annotation reference"/>
    <w:basedOn w:val="Fuentedeprrafopredeter"/>
    <w:uiPriority w:val="99"/>
    <w:semiHidden/>
    <w:unhideWhenUsed/>
    <w:rsid w:val="003E481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481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4812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481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4812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481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4812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41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 Briseno</dc:creator>
  <cp:lastModifiedBy>Margarita</cp:lastModifiedBy>
  <cp:revision>8</cp:revision>
  <dcterms:created xsi:type="dcterms:W3CDTF">2021-10-14T13:11:00Z</dcterms:created>
  <dcterms:modified xsi:type="dcterms:W3CDTF">2022-05-03T22:12:00Z</dcterms:modified>
</cp:coreProperties>
</file>